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461ED" w14:textId="77777777" w:rsidR="00441078" w:rsidRPr="00441078" w:rsidRDefault="00441078" w:rsidP="00441078">
      <w:pPr>
        <w:spacing w:line="480" w:lineRule="exact"/>
        <w:rPr>
          <w:b/>
          <w:bCs/>
        </w:rPr>
      </w:pPr>
      <w:r w:rsidRPr="00441078">
        <w:rPr>
          <w:b/>
          <w:bCs/>
        </w:rPr>
        <w:t>Additional details of NDVI calculations</w:t>
      </w:r>
    </w:p>
    <w:p w14:paraId="6333B95B" w14:textId="1EFB9308" w:rsidR="00854AB8" w:rsidRDefault="00441078" w:rsidP="00854AB8">
      <w:pPr>
        <w:spacing w:line="480" w:lineRule="exact"/>
      </w:pPr>
      <w:r w:rsidRPr="00441078">
        <w:t>We used the '</w:t>
      </w:r>
      <w:proofErr w:type="spellStart"/>
      <w:r w:rsidRPr="00441078">
        <w:t>LandsatTS</w:t>
      </w:r>
      <w:proofErr w:type="spellEnd"/>
      <w:r w:rsidRPr="00441078">
        <w:t>' package</w:t>
      </w:r>
      <w:r w:rsidRPr="00441078">
        <w:fldChar w:fldCharType="begin"/>
      </w:r>
      <w:r w:rsidR="00AE1616">
        <w:instrText xml:space="preserve"> ADDIN EN.CITE &lt;EndNote&gt;&lt;Cite&gt;&lt;Author&gt;Berner&lt;/Author&gt;&lt;Year&gt;2023&lt;/Year&gt;&lt;RecNum&gt;3260&lt;/RecNum&gt;&lt;DisplayText&gt;&lt;style face="superscript"&gt;1&lt;/style&gt;&lt;/DisplayText&gt;&lt;record&gt;&lt;rec-number&gt;3260&lt;/rec-number&gt;&lt;foreign-keys&gt;&lt;key app="EN" db-id="eswpevtw30p50zes9davsrd3asxdet2sfwfr" timestamp="1719316465" guid="52eb155d-b284-41df-8053-84ada11c08fb"&gt;3260&lt;/key&gt;&lt;/foreign-keys&gt;&lt;ref-type name="Journal Article"&gt;17&lt;/ref-type&gt;&lt;contributors&gt;&lt;authors&gt;&lt;author&gt;Berner, Logan T.&lt;/author&gt;&lt;author&gt;Assmann, Jakob J.&lt;/author&gt;&lt;author&gt;Normand, Signe&lt;/author&gt;&lt;author&gt;Goetz, Scott J.&lt;/author&gt;&lt;/authors&gt;&lt;/contributors&gt;&lt;titles&gt;&lt;title&gt;‘LandsatTS&amp;apos;: an R package to facilitate retrieval, cleaning, cross-calibration, and phenological modeling of Landsat time series data&lt;/title&gt;&lt;secondary-title&gt;Ecography&lt;/secondary-title&gt;&lt;/titles&gt;&lt;periodical&gt;&lt;full-title&gt;Ecography&lt;/full-title&gt;&lt;/periodical&gt;&lt;pages&gt;e06768&lt;/pages&gt;&lt;volume&gt;2023&lt;/volume&gt;&lt;number&gt;9&lt;/number&gt;&lt;dates&gt;&lt;year&gt;2023&lt;/year&gt;&lt;/dates&gt;&lt;urls&gt;&lt;/urls&gt;&lt;electronic-resource-num&gt;https://doi.org/10.1111/ecog.06768&lt;/electronic-resource-num&gt;&lt;/record&gt;&lt;/Cite&gt;&lt;/EndNote&gt;</w:instrText>
      </w:r>
      <w:r w:rsidRPr="00441078">
        <w:fldChar w:fldCharType="separate"/>
      </w:r>
      <w:r w:rsidR="00AE1616" w:rsidRPr="00AE1616">
        <w:rPr>
          <w:noProof/>
          <w:vertAlign w:val="superscript"/>
        </w:rPr>
        <w:t>1</w:t>
      </w:r>
      <w:r w:rsidRPr="00441078">
        <w:fldChar w:fldCharType="end"/>
      </w:r>
      <w:r w:rsidRPr="00441078">
        <w:t xml:space="preserve"> to acquire Google Earth Engine-hosted Level-2 Collection-2 Tier-1 Landsat 5 (Thematic Mapper [TM]), Landsat 7 (Enhanced Thematic Mapper Plus [ETM+]), and Landsat 8 (Operational Land Imager and Thermal Infra-Red Scanner [OLI-TIRS]) satellite imagery. Throughout the study period, approximately one image of the study area was acquired per week, each with a pixel-level resolution of 30 meters. Each image was pre-processed to normalize surface reflectance and to categorize each pixel using the automated function of mask (</w:t>
      </w:r>
      <w:proofErr w:type="spellStart"/>
      <w:r w:rsidR="00453B3F">
        <w:t>c</w:t>
      </w:r>
      <w:r w:rsidRPr="00441078">
        <w:t>fmask</w:t>
      </w:r>
      <w:proofErr w:type="spellEnd"/>
      <w:r w:rsidRPr="00441078">
        <w:t>) algorithm</w:t>
      </w:r>
      <w:r w:rsidRPr="00441078">
        <w:fldChar w:fldCharType="begin"/>
      </w:r>
      <w:r w:rsidR="00AE1616">
        <w:instrText xml:space="preserve"> ADDIN EN.CITE &lt;EndNote&gt;&lt;Cite&gt;&lt;Author&gt;Zhu&lt;/Author&gt;&lt;Year&gt;2012&lt;/Year&gt;&lt;RecNum&gt;3262&lt;/RecNum&gt;&lt;DisplayText&gt;&lt;style face="superscript"&gt;2&lt;/style&gt;&lt;/DisplayText&gt;&lt;record&gt;&lt;rec-number&gt;3262&lt;/rec-number&gt;&lt;foreign-keys&gt;&lt;key app="EN" db-id="eswpevtw30p50zes9davsrd3asxdet2sfwfr" timestamp="1719331988" guid="9c5b2501-becd-48ed-8eee-538e3cbb1db9"&gt;3262&lt;/key&gt;&lt;/foreign-keys&gt;&lt;ref-type name="Journal Article"&gt;17&lt;/ref-type&gt;&lt;contributors&gt;&lt;authors&gt;&lt;author&gt;Zhu, Zhe&lt;/author&gt;&lt;author&gt;Woodcock, Curtis E.&lt;/author&gt;&lt;/authors&gt;&lt;/contributors&gt;&lt;titles&gt;&lt;title&gt;Object-based cloud and cloud shadow detection in Landsat imagery&lt;/title&gt;&lt;secondary-title&gt;Remote Sensing of Environment&lt;/secondary-title&gt;&lt;/titles&gt;&lt;periodical&gt;&lt;full-title&gt;Remote Sensing of Environment&lt;/full-title&gt;&lt;/periodical&gt;&lt;pages&gt;83-94&lt;/pages&gt;&lt;volume&gt;118&lt;/volume&gt;&lt;dates&gt;&lt;year&gt;2012&lt;/year&gt;&lt;/dates&gt;&lt;urls&gt;&lt;related-urls&gt;&lt;url&gt;http://dx.doi.org/&lt;/url&gt;&lt;/related-urls&gt;&lt;/urls&gt;&lt;electronic-resource-num&gt;https://doi.org/10.1016/j.rse.2011.10.028&lt;/electronic-resource-num&gt;&lt;/record&gt;&lt;/Cite&gt;&lt;/EndNote&gt;</w:instrText>
      </w:r>
      <w:r w:rsidRPr="00441078">
        <w:fldChar w:fldCharType="separate"/>
      </w:r>
      <w:r w:rsidR="00AE1616" w:rsidRPr="00AE1616">
        <w:rPr>
          <w:noProof/>
          <w:vertAlign w:val="superscript"/>
        </w:rPr>
        <w:t>2</w:t>
      </w:r>
      <w:r w:rsidRPr="00441078">
        <w:fldChar w:fldCharType="end"/>
      </w:r>
      <w:r w:rsidRPr="00441078">
        <w:t xml:space="preserve">. Prior to analysis, we excluded all pixels categorized as no data, cloud, cloud shadow, snow, or water, ensuring that only 'clear' ground surface pixels were used to calculate NDVI. We limited </w:t>
      </w:r>
      <w:r w:rsidR="009C0374">
        <w:t xml:space="preserve">the dataset </w:t>
      </w:r>
      <w:r w:rsidRPr="00441078">
        <w:t>to pixels containing NDVI values of 0.15 and above, as values below this threshold typically indicate non-biomass areas such as concrete or buildings. Additionally, due to systematic differences in surface reflectance and spectral indices among Landsat sensors</w:t>
      </w:r>
      <w:r w:rsidRPr="00441078">
        <w:fldChar w:fldCharType="begin"/>
      </w:r>
      <w:r w:rsidR="00AE1616">
        <w:instrText xml:space="preserve"> ADDIN EN.CITE &lt;EndNote&gt;&lt;Cite&gt;&lt;Author&gt;Roy&lt;/Author&gt;&lt;Year&gt;2016&lt;/Year&gt;&lt;RecNum&gt;3263&lt;/RecNum&gt;&lt;DisplayText&gt;&lt;style face="superscript"&gt;3&lt;/style&gt;&lt;/DisplayText&gt;&lt;record&gt;&lt;rec-number&gt;3263&lt;/rec-number&gt;&lt;foreign-keys&gt;&lt;key app="EN" db-id="eswpevtw30p50zes9davsrd3asxdet2sfwfr" timestamp="1719331988" guid="fa321ad7-3172-41ff-ac68-5e8d98c0c8f6"&gt;3263&lt;/key&gt;&lt;/foreign-keys&gt;&lt;ref-type name="Journal Article"&gt;17&lt;/ref-type&gt;&lt;contributors&gt;&lt;authors&gt;&lt;author&gt;Roy, D.P.&lt;/author&gt;&lt;author&gt;Kovalskyy, V.&lt;/author&gt;&lt;author&gt;Zhang, H.K.&lt;/author&gt;&lt;author&gt;Vermote, E.F.&lt;/author&gt;&lt;author&gt;Yan, L.&lt;/author&gt;&lt;author&gt;Kumar, S.S.&lt;/author&gt;&lt;author&gt;Egorov, A.&lt;/author&gt;&lt;/authors&gt;&lt;/contributors&gt;&lt;titles&gt;&lt;title&gt;Characterization of Landsat-7 to Landsat-8 reflective wavelength and normalized difference vegetation index continuity&lt;/title&gt;&lt;secondary-title&gt;Remote Sensing of Environment&lt;/secondary-title&gt;&lt;/titles&gt;&lt;periodical&gt;&lt;full-title&gt;Remote Sensing of Environment&lt;/full-title&gt;&lt;/periodical&gt;&lt;pages&gt;57-70&lt;/pages&gt;&lt;volume&gt;185&lt;/volume&gt;&lt;dates&gt;&lt;year&gt;2016&lt;/year&gt;&lt;/dates&gt;&lt;urls&gt;&lt;related-urls&gt;&lt;url&gt;http://dx.doi.org/&lt;/url&gt;&lt;/related-urls&gt;&lt;/urls&gt;&lt;electronic-resource-num&gt;https://doi.org/10.1016/j.rse.2015.12.024&lt;/electronic-resource-num&gt;&lt;/record&gt;&lt;/Cite&gt;&lt;/EndNote&gt;</w:instrText>
      </w:r>
      <w:r w:rsidRPr="00441078">
        <w:fldChar w:fldCharType="separate"/>
      </w:r>
      <w:r w:rsidR="00AE1616" w:rsidRPr="00AE1616">
        <w:rPr>
          <w:noProof/>
          <w:vertAlign w:val="superscript"/>
        </w:rPr>
        <w:t>3</w:t>
      </w:r>
      <w:r w:rsidRPr="00441078">
        <w:fldChar w:fldCharType="end"/>
      </w:r>
      <w:r w:rsidRPr="00441078">
        <w:t>, we cross-calibrated the data among sensors to ensure that NDVI values were comparable regardless of the sensor. Cross-calibration followed the random forest model workflow of Berner et al.</w:t>
      </w:r>
      <w:r w:rsidRPr="00441078">
        <w:fldChar w:fldCharType="begin"/>
      </w:r>
      <w:r w:rsidR="00AE1616">
        <w:instrText xml:space="preserve"> ADDIN EN.CITE &lt;EndNote&gt;&lt;Cite ExcludeAuth="1"&gt;&lt;Author&gt;Berner&lt;/Author&gt;&lt;Year&gt;2023&lt;/Year&gt;&lt;RecNum&gt;3260&lt;/RecNum&gt;&lt;DisplayText&gt;&lt;style face="superscript"&gt;1&lt;/style&gt;&lt;/DisplayText&gt;&lt;record&gt;&lt;rec-number&gt;3260&lt;/rec-number&gt;&lt;foreign-keys&gt;&lt;key app="EN" db-id="eswpevtw30p50zes9davsrd3asxdet2sfwfr" timestamp="1719316465" guid="52eb155d-b284-41df-8053-84ada11c08fb"&gt;3260&lt;/key&gt;&lt;/foreign-keys&gt;&lt;ref-type name="Journal Article"&gt;17&lt;/ref-type&gt;&lt;contributors&gt;&lt;authors&gt;&lt;author&gt;Berner, Logan T.&lt;/author&gt;&lt;author&gt;Assmann, Jakob J.&lt;/author&gt;&lt;author&gt;Normand, Signe&lt;/author&gt;&lt;author&gt;Goetz, Scott J.&lt;/author&gt;&lt;/authors&gt;&lt;/contributors&gt;&lt;titles&gt;&lt;title&gt;‘LandsatTS&amp;apos;: an R package to facilitate retrieval, cleaning, cross-calibration, and phenological modeling of Landsat time series data&lt;/title&gt;&lt;secondary-title&gt;Ecography&lt;/secondary-title&gt;&lt;/titles&gt;&lt;periodical&gt;&lt;full-title&gt;Ecography&lt;/full-title&gt;&lt;/periodical&gt;&lt;pages&gt;e06768&lt;/pages&gt;&lt;volume&gt;2023&lt;/volume&gt;&lt;number&gt;9&lt;/number&gt;&lt;dates&gt;&lt;year&gt;2023&lt;/year&gt;&lt;/dates&gt;&lt;urls&gt;&lt;/urls&gt;&lt;electronic-resource-num&gt;https://doi.org/10.1111/ecog.06768&lt;/electronic-resource-num&gt;&lt;/record&gt;&lt;/Cite&gt;&lt;/EndNote&gt;</w:instrText>
      </w:r>
      <w:r w:rsidRPr="00441078">
        <w:fldChar w:fldCharType="separate"/>
      </w:r>
      <w:r w:rsidR="00AE1616" w:rsidRPr="00AE1616">
        <w:rPr>
          <w:noProof/>
          <w:vertAlign w:val="superscript"/>
        </w:rPr>
        <w:t>1</w:t>
      </w:r>
      <w:r w:rsidRPr="00441078">
        <w:fldChar w:fldCharType="end"/>
      </w:r>
      <w:r w:rsidR="00AE1616">
        <w:t xml:space="preserve"> (</w:t>
      </w:r>
      <w:r w:rsidR="00AE1616" w:rsidRPr="00AE1616">
        <w:t>available from https://github.com/logan-berner/LandsatTS</w:t>
      </w:r>
      <w:r w:rsidR="00AE1616">
        <w:t>)</w:t>
      </w:r>
      <w:r w:rsidRPr="00441078">
        <w:t xml:space="preserve">. In brief, the approach involved identifying the characteristic reflectance at sample sites during the growing season, defined as the beginning of March to the end of September, using Landsat 7 and Landsat 5/8 data from the same years. This was used this to train a random forest model to predict Landsat </w:t>
      </w:r>
      <w:r w:rsidR="00C826AC">
        <w:t>5/8</w:t>
      </w:r>
      <w:r w:rsidRPr="00441078">
        <w:t xml:space="preserve"> reflectance from the Landsat </w:t>
      </w:r>
      <w:r w:rsidR="00C826AC">
        <w:t>7</w:t>
      </w:r>
      <w:r w:rsidRPr="00441078">
        <w:t xml:space="preserve"> reflectance values. To account for a dearth of valid NDVI pixel data with which to train the model, we employed the high-latitude training dataset provided in the </w:t>
      </w:r>
      <w:proofErr w:type="spellStart"/>
      <w:r w:rsidRPr="00441078">
        <w:t>LandsatTS</w:t>
      </w:r>
      <w:proofErr w:type="spellEnd"/>
      <w:r w:rsidRPr="00441078">
        <w:t xml:space="preserve"> package. From these data, we again used a process from </w:t>
      </w:r>
      <w:proofErr w:type="spellStart"/>
      <w:r w:rsidRPr="00441078">
        <w:t>LandsatTS</w:t>
      </w:r>
      <w:proofErr w:type="spellEnd"/>
      <w:r w:rsidRPr="00441078">
        <w:t xml:space="preserve"> package by Berner et al.</w:t>
      </w:r>
      <w:r w:rsidRPr="00441078">
        <w:fldChar w:fldCharType="begin"/>
      </w:r>
      <w:r w:rsidR="00AE1616">
        <w:instrText xml:space="preserve"> ADDIN EN.CITE &lt;EndNote&gt;&lt;Cite ExcludeAuth="1"&gt;&lt;Author&gt;Berner&lt;/Author&gt;&lt;Year&gt;2023&lt;/Year&gt;&lt;RecNum&gt;3260&lt;/RecNum&gt;&lt;DisplayText&gt;&lt;style face="superscript"&gt;1&lt;/style&gt;&lt;/DisplayText&gt;&lt;record&gt;&lt;rec-number&gt;3260&lt;/rec-number&gt;&lt;foreign-keys&gt;&lt;key app="EN" db-id="eswpevtw30p50zes9davsrd3asxdet2sfwfr" timestamp="1719316465" guid="52eb155d-b284-41df-8053-84ada11c08fb"&gt;3260&lt;/key&gt;&lt;/foreign-keys&gt;&lt;ref-type name="Journal Article"&gt;17&lt;/ref-type&gt;&lt;contributors&gt;&lt;authors&gt;&lt;author&gt;Berner, Logan T.&lt;/author&gt;&lt;author&gt;Assmann, Jakob J.&lt;/author&gt;&lt;author&gt;Normand, Signe&lt;/author&gt;&lt;author&gt;Goetz, Scott J.&lt;/author&gt;&lt;/authors&gt;&lt;/contributors&gt;&lt;titles&gt;&lt;title&gt;‘LandsatTS&amp;apos;: an R package to facilitate retrieval, cleaning, cross-calibration, and phenological modeling of Landsat time series data&lt;/title&gt;&lt;secondary-title&gt;Ecography&lt;/secondary-title&gt;&lt;/titles&gt;&lt;periodical&gt;&lt;full-title&gt;Ecography&lt;/full-title&gt;&lt;/periodical&gt;&lt;pages&gt;e06768&lt;/pages&gt;&lt;volume&gt;2023&lt;/volume&gt;&lt;number&gt;9&lt;/number&gt;&lt;dates&gt;&lt;year&gt;2023&lt;/year&gt;&lt;/dates&gt;&lt;urls&gt;&lt;/urls&gt;&lt;electronic-resource-num&gt;https://doi.org/10.1111/ecog.06768&lt;/electronic-resource-num&gt;&lt;/record&gt;&lt;/Cite&gt;&lt;/EndNote&gt;</w:instrText>
      </w:r>
      <w:r w:rsidRPr="00441078">
        <w:fldChar w:fldCharType="separate"/>
      </w:r>
      <w:r w:rsidR="00AE1616" w:rsidRPr="00AE1616">
        <w:rPr>
          <w:noProof/>
          <w:vertAlign w:val="superscript"/>
        </w:rPr>
        <w:t>1</w:t>
      </w:r>
      <w:r w:rsidRPr="00441078">
        <w:fldChar w:fldCharType="end"/>
      </w:r>
      <w:r w:rsidRPr="00441078">
        <w:t xml:space="preserve"> to quantify the growing season characteristics. This involved iteratively fitting cubic splines to pixel measurements pooled over a seven-year moving window within the growing season. Observations were exponentially-weighted by distance in years from the focal year, so that observations from the focal year were most important in calculating its spline. Outliers were excluded and the splines refitted until all observations were within a 30% bound of the fitted spline. If there were fewer than ten observations in the focal window, the spline was not fit. We then estimated the maximum </w:t>
      </w:r>
      <w:r w:rsidRPr="00441078">
        <w:lastRenderedPageBreak/>
        <w:t xml:space="preserve">NDVI and the associated day of year for each pixel from its fitted spline. We calculated mean annual NDVI values (hereafter NDVI) for the deer by averaging the NDVI values from each sighting of each deer throughout a given year, giving us an estimate of the maximum amount of vegetation a given deer had access to during that year, giving us an estimate of the maximum amount of vegetation a given deer had access to during a given year. </w:t>
      </w:r>
    </w:p>
    <w:p w14:paraId="76523743" w14:textId="77777777" w:rsidR="00432A77" w:rsidRDefault="00432A77" w:rsidP="00432A77">
      <w:pPr>
        <w:spacing w:line="480" w:lineRule="exact"/>
      </w:pPr>
    </w:p>
    <w:p w14:paraId="63A74F75" w14:textId="634022D9" w:rsidR="00C329EA" w:rsidRPr="00432A77" w:rsidRDefault="00432A77" w:rsidP="00432A77">
      <w:pPr>
        <w:spacing w:line="480" w:lineRule="exact"/>
        <w:rPr>
          <w:b/>
          <w:bCs/>
        </w:rPr>
      </w:pPr>
      <w:r w:rsidRPr="00432A77">
        <w:rPr>
          <w:b/>
          <w:bCs/>
        </w:rPr>
        <w:t>References</w:t>
      </w:r>
      <w:r w:rsidR="00D70062" w:rsidRPr="00432A77">
        <w:rPr>
          <w:rFonts w:eastAsia="Aptos"/>
          <w:b/>
          <w:bCs/>
          <w:kern w:val="2"/>
          <w14:ligatures w14:val="standardContextual"/>
        </w:rPr>
        <w:t xml:space="preserve"> </w:t>
      </w:r>
    </w:p>
    <w:p w14:paraId="1FE2D35B" w14:textId="60163B9A" w:rsidR="00AE1616" w:rsidRPr="00AE1616" w:rsidRDefault="00C329EA" w:rsidP="00AE1616">
      <w:pPr>
        <w:pStyle w:val="EndNoteBibliography"/>
        <w:ind w:left="720" w:hanging="720"/>
      </w:pPr>
      <w:r>
        <w:fldChar w:fldCharType="begin"/>
      </w:r>
      <w:r>
        <w:instrText xml:space="preserve"> ADDIN EN.REFLIST </w:instrText>
      </w:r>
      <w:r>
        <w:fldChar w:fldCharType="separate"/>
      </w:r>
      <w:r w:rsidR="00AE1616" w:rsidRPr="00AE1616">
        <w:t>1</w:t>
      </w:r>
      <w:r w:rsidR="00AE1616" w:rsidRPr="00AE1616">
        <w:tab/>
        <w:t xml:space="preserve">Berner, L. T., Assmann, J. J., Normand, S. &amp; Goetz, S. J. ‘LandsatTS': an R package to facilitate retrieval, cleaning, cross-calibration, and phenological modeling of Landsat time series data. </w:t>
      </w:r>
      <w:r w:rsidR="00AE1616" w:rsidRPr="00AE1616">
        <w:rPr>
          <w:i/>
        </w:rPr>
        <w:t>Ecography</w:t>
      </w:r>
      <w:r w:rsidR="00AE1616" w:rsidRPr="00AE1616">
        <w:t xml:space="preserve"> </w:t>
      </w:r>
      <w:r w:rsidR="00AE1616" w:rsidRPr="00AE1616">
        <w:rPr>
          <w:b/>
        </w:rPr>
        <w:t>2023</w:t>
      </w:r>
      <w:r w:rsidR="00AE1616" w:rsidRPr="00AE1616">
        <w:t>, e06768, doi:</w:t>
      </w:r>
      <w:hyperlink r:id="rId4" w:history="1">
        <w:r w:rsidR="00AE1616" w:rsidRPr="00AE1616">
          <w:rPr>
            <w:rStyle w:val="Hyperlink"/>
          </w:rPr>
          <w:t>https://doi.org/10.1111/ecog.06768</w:t>
        </w:r>
      </w:hyperlink>
      <w:r w:rsidR="00AE1616" w:rsidRPr="00AE1616">
        <w:t xml:space="preserve"> (2023).</w:t>
      </w:r>
    </w:p>
    <w:p w14:paraId="4960966A" w14:textId="09863943" w:rsidR="00AE1616" w:rsidRPr="00AE1616" w:rsidRDefault="00AE1616" w:rsidP="00AE1616">
      <w:pPr>
        <w:pStyle w:val="EndNoteBibliography"/>
        <w:ind w:left="720" w:hanging="720"/>
      </w:pPr>
      <w:r w:rsidRPr="00AE1616">
        <w:t>2</w:t>
      </w:r>
      <w:r w:rsidRPr="00AE1616">
        <w:tab/>
        <w:t xml:space="preserve">Zhu, Z. &amp; Woodcock, C. E. Object-based cloud and cloud shadow detection in Landsat imagery. </w:t>
      </w:r>
      <w:r w:rsidRPr="00AE1616">
        <w:rPr>
          <w:i/>
        </w:rPr>
        <w:t>Remote Sensing of Environment</w:t>
      </w:r>
      <w:r w:rsidRPr="00AE1616">
        <w:t xml:space="preserve"> </w:t>
      </w:r>
      <w:r w:rsidRPr="00AE1616">
        <w:rPr>
          <w:b/>
        </w:rPr>
        <w:t>118</w:t>
      </w:r>
      <w:r w:rsidRPr="00AE1616">
        <w:t>, 83-94, doi:</w:t>
      </w:r>
      <w:hyperlink r:id="rId5" w:history="1">
        <w:r w:rsidRPr="00AE1616">
          <w:rPr>
            <w:rStyle w:val="Hyperlink"/>
          </w:rPr>
          <w:t>https://doi.org/10.1016/j.rse.2011.10.028</w:t>
        </w:r>
      </w:hyperlink>
      <w:r w:rsidRPr="00AE1616">
        <w:t xml:space="preserve"> (2012).</w:t>
      </w:r>
    </w:p>
    <w:p w14:paraId="31A5A7DD" w14:textId="131E2277" w:rsidR="00AE1616" w:rsidRPr="00AE1616" w:rsidRDefault="00AE1616" w:rsidP="00AE1616">
      <w:pPr>
        <w:pStyle w:val="EndNoteBibliography"/>
        <w:ind w:left="720" w:hanging="720"/>
      </w:pPr>
      <w:r w:rsidRPr="00AE1616">
        <w:t>3</w:t>
      </w:r>
      <w:r w:rsidRPr="00AE1616">
        <w:tab/>
        <w:t>Roy, D. P.</w:t>
      </w:r>
      <w:r w:rsidRPr="00AE1616">
        <w:rPr>
          <w:i/>
        </w:rPr>
        <w:t xml:space="preserve"> et al.</w:t>
      </w:r>
      <w:r w:rsidRPr="00AE1616">
        <w:t xml:space="preserve"> Characterization of Landsat-7 to Landsat-8 reflective wavelength and normalized difference vegetation index continuity. </w:t>
      </w:r>
      <w:r w:rsidRPr="00AE1616">
        <w:rPr>
          <w:i/>
        </w:rPr>
        <w:t>Remote Sensing of Environment</w:t>
      </w:r>
      <w:r w:rsidRPr="00AE1616">
        <w:t xml:space="preserve"> </w:t>
      </w:r>
      <w:r w:rsidRPr="00AE1616">
        <w:rPr>
          <w:b/>
        </w:rPr>
        <w:t>185</w:t>
      </w:r>
      <w:r w:rsidRPr="00AE1616">
        <w:t>, 57-70, doi:</w:t>
      </w:r>
      <w:hyperlink r:id="rId6" w:history="1">
        <w:r w:rsidRPr="00AE1616">
          <w:rPr>
            <w:rStyle w:val="Hyperlink"/>
          </w:rPr>
          <w:t>https://doi.org/10.1016/j.rse.2015.12.024</w:t>
        </w:r>
      </w:hyperlink>
      <w:r w:rsidRPr="00AE1616">
        <w:t xml:space="preserve"> (2016).</w:t>
      </w:r>
    </w:p>
    <w:p w14:paraId="194CFA2D" w14:textId="0E035A23" w:rsidR="00D70062" w:rsidRPr="008B6D68" w:rsidRDefault="00C329EA" w:rsidP="00B70ADF">
      <w:pPr>
        <w:rPr>
          <w:b/>
          <w:bCs/>
        </w:rPr>
      </w:pPr>
      <w:r>
        <w:rPr>
          <w:b/>
          <w:bCs/>
        </w:rPr>
        <w:fldChar w:fldCharType="end"/>
      </w:r>
    </w:p>
    <w:sectPr w:rsidR="00D70062" w:rsidRPr="008B6D68" w:rsidSect="007D3FF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Review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wpevtw30p50zes9davsrd3asxdet2sfwfr&quot;&gt;My EndNote Library&lt;record-ids&gt;&lt;item&gt;3260&lt;/item&gt;&lt;item&gt;3262&lt;/item&gt;&lt;item&gt;3263&lt;/item&gt;&lt;/record-ids&gt;&lt;/item&gt;&lt;/Libraries&gt;"/>
  </w:docVars>
  <w:rsids>
    <w:rsidRoot w:val="003F782F"/>
    <w:rsid w:val="0000690F"/>
    <w:rsid w:val="000247BC"/>
    <w:rsid w:val="00032B85"/>
    <w:rsid w:val="0004429A"/>
    <w:rsid w:val="00097460"/>
    <w:rsid w:val="000A0A86"/>
    <w:rsid w:val="000E3AEC"/>
    <w:rsid w:val="000E3B72"/>
    <w:rsid w:val="000E4AE9"/>
    <w:rsid w:val="0010386C"/>
    <w:rsid w:val="0011440B"/>
    <w:rsid w:val="001312A4"/>
    <w:rsid w:val="00146F6D"/>
    <w:rsid w:val="001528DE"/>
    <w:rsid w:val="001876E9"/>
    <w:rsid w:val="00195AD0"/>
    <w:rsid w:val="001B7D97"/>
    <w:rsid w:val="001D7BF1"/>
    <w:rsid w:val="001E0A4C"/>
    <w:rsid w:val="001E56D4"/>
    <w:rsid w:val="001F2044"/>
    <w:rsid w:val="001F5C80"/>
    <w:rsid w:val="00222026"/>
    <w:rsid w:val="002376AF"/>
    <w:rsid w:val="002541C7"/>
    <w:rsid w:val="00295352"/>
    <w:rsid w:val="002B6C14"/>
    <w:rsid w:val="002D3384"/>
    <w:rsid w:val="002F7A2A"/>
    <w:rsid w:val="00314147"/>
    <w:rsid w:val="00317A87"/>
    <w:rsid w:val="00320FDE"/>
    <w:rsid w:val="00321BA2"/>
    <w:rsid w:val="003229CA"/>
    <w:rsid w:val="00325D5D"/>
    <w:rsid w:val="00371078"/>
    <w:rsid w:val="00383E7C"/>
    <w:rsid w:val="003C0103"/>
    <w:rsid w:val="003D08D8"/>
    <w:rsid w:val="003F782F"/>
    <w:rsid w:val="00432A77"/>
    <w:rsid w:val="00441078"/>
    <w:rsid w:val="00451AD1"/>
    <w:rsid w:val="00453B3F"/>
    <w:rsid w:val="004707FC"/>
    <w:rsid w:val="004732E0"/>
    <w:rsid w:val="004821C0"/>
    <w:rsid w:val="004A55A1"/>
    <w:rsid w:val="004C3067"/>
    <w:rsid w:val="00536C91"/>
    <w:rsid w:val="00557E2A"/>
    <w:rsid w:val="005801D6"/>
    <w:rsid w:val="005874FF"/>
    <w:rsid w:val="005953DC"/>
    <w:rsid w:val="005B0124"/>
    <w:rsid w:val="005F1872"/>
    <w:rsid w:val="00603FC5"/>
    <w:rsid w:val="006170CB"/>
    <w:rsid w:val="006227D9"/>
    <w:rsid w:val="00664E94"/>
    <w:rsid w:val="00680DF7"/>
    <w:rsid w:val="00687297"/>
    <w:rsid w:val="0069698A"/>
    <w:rsid w:val="006A403F"/>
    <w:rsid w:val="006B318B"/>
    <w:rsid w:val="006B5E2B"/>
    <w:rsid w:val="006C1F83"/>
    <w:rsid w:val="006F31BE"/>
    <w:rsid w:val="00740EE3"/>
    <w:rsid w:val="00751DE7"/>
    <w:rsid w:val="00766A13"/>
    <w:rsid w:val="00772394"/>
    <w:rsid w:val="00780474"/>
    <w:rsid w:val="00781D53"/>
    <w:rsid w:val="007A015E"/>
    <w:rsid w:val="007A7199"/>
    <w:rsid w:val="007B644D"/>
    <w:rsid w:val="007D6981"/>
    <w:rsid w:val="00834407"/>
    <w:rsid w:val="00846173"/>
    <w:rsid w:val="00854AB8"/>
    <w:rsid w:val="0086097E"/>
    <w:rsid w:val="008B6D68"/>
    <w:rsid w:val="0091565B"/>
    <w:rsid w:val="00946DE7"/>
    <w:rsid w:val="00964EF7"/>
    <w:rsid w:val="009C0374"/>
    <w:rsid w:val="009F1D2D"/>
    <w:rsid w:val="009F5C69"/>
    <w:rsid w:val="00A15E11"/>
    <w:rsid w:val="00A31AAF"/>
    <w:rsid w:val="00A61C51"/>
    <w:rsid w:val="00A674A8"/>
    <w:rsid w:val="00A676B3"/>
    <w:rsid w:val="00A75428"/>
    <w:rsid w:val="00A87C76"/>
    <w:rsid w:val="00AB69D8"/>
    <w:rsid w:val="00AC0430"/>
    <w:rsid w:val="00AD0E28"/>
    <w:rsid w:val="00AE1616"/>
    <w:rsid w:val="00B57098"/>
    <w:rsid w:val="00B614AD"/>
    <w:rsid w:val="00B65087"/>
    <w:rsid w:val="00B70ADF"/>
    <w:rsid w:val="00B76782"/>
    <w:rsid w:val="00B77A47"/>
    <w:rsid w:val="00B8179E"/>
    <w:rsid w:val="00B87545"/>
    <w:rsid w:val="00B960D6"/>
    <w:rsid w:val="00BA3AC1"/>
    <w:rsid w:val="00BB248C"/>
    <w:rsid w:val="00BC0142"/>
    <w:rsid w:val="00BC0C6B"/>
    <w:rsid w:val="00BE780C"/>
    <w:rsid w:val="00BF1A32"/>
    <w:rsid w:val="00C00FCE"/>
    <w:rsid w:val="00C244C8"/>
    <w:rsid w:val="00C329EA"/>
    <w:rsid w:val="00C37059"/>
    <w:rsid w:val="00C56BA7"/>
    <w:rsid w:val="00C80954"/>
    <w:rsid w:val="00C826AC"/>
    <w:rsid w:val="00C90425"/>
    <w:rsid w:val="00CB354E"/>
    <w:rsid w:val="00CC7B67"/>
    <w:rsid w:val="00CF6E17"/>
    <w:rsid w:val="00D244C5"/>
    <w:rsid w:val="00D43C98"/>
    <w:rsid w:val="00D70062"/>
    <w:rsid w:val="00D9107E"/>
    <w:rsid w:val="00DA74A4"/>
    <w:rsid w:val="00DE39D1"/>
    <w:rsid w:val="00E10C45"/>
    <w:rsid w:val="00E31C66"/>
    <w:rsid w:val="00E60E63"/>
    <w:rsid w:val="00E66947"/>
    <w:rsid w:val="00E71BFD"/>
    <w:rsid w:val="00EC02EF"/>
    <w:rsid w:val="00ED5F56"/>
    <w:rsid w:val="00EE7844"/>
    <w:rsid w:val="00EF79FC"/>
    <w:rsid w:val="00F048E0"/>
    <w:rsid w:val="00F14E63"/>
    <w:rsid w:val="00F2126E"/>
    <w:rsid w:val="00F56DFA"/>
    <w:rsid w:val="00FC31BF"/>
    <w:rsid w:val="00FC5EE3"/>
    <w:rsid w:val="00FE65CC"/>
    <w:rsid w:val="00FF271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9A2BE"/>
  <w15:chartTrackingRefBased/>
  <w15:docId w15:val="{8482D9ED-E0C4-447A-B21F-2CA497312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82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F782F"/>
    <w:pPr>
      <w:spacing w:line="240" w:lineRule="auto"/>
    </w:pPr>
    <w:rPr>
      <w:noProof/>
    </w:rPr>
  </w:style>
  <w:style w:type="character" w:customStyle="1" w:styleId="EndNoteBibliographyChar">
    <w:name w:val="EndNote Bibliography Char"/>
    <w:basedOn w:val="DefaultParagraphFont"/>
    <w:link w:val="EndNoteBibliography"/>
    <w:rsid w:val="003F782F"/>
    <w:rPr>
      <w:noProof/>
    </w:rPr>
  </w:style>
  <w:style w:type="character" w:styleId="LineNumber">
    <w:name w:val="line number"/>
    <w:basedOn w:val="DefaultParagraphFont"/>
    <w:uiPriority w:val="99"/>
    <w:semiHidden/>
    <w:unhideWhenUsed/>
    <w:rsid w:val="003F782F"/>
  </w:style>
  <w:style w:type="character" w:styleId="CommentReference">
    <w:name w:val="annotation reference"/>
    <w:basedOn w:val="DefaultParagraphFont"/>
    <w:uiPriority w:val="99"/>
    <w:semiHidden/>
    <w:unhideWhenUsed/>
    <w:rsid w:val="000A0A86"/>
    <w:rPr>
      <w:sz w:val="16"/>
      <w:szCs w:val="16"/>
    </w:rPr>
  </w:style>
  <w:style w:type="paragraph" w:styleId="CommentText">
    <w:name w:val="annotation text"/>
    <w:basedOn w:val="Normal"/>
    <w:link w:val="CommentTextChar"/>
    <w:uiPriority w:val="99"/>
    <w:unhideWhenUsed/>
    <w:rsid w:val="000A0A86"/>
    <w:pPr>
      <w:spacing w:line="240" w:lineRule="auto"/>
    </w:pPr>
    <w:rPr>
      <w:sz w:val="20"/>
      <w:szCs w:val="20"/>
    </w:rPr>
  </w:style>
  <w:style w:type="character" w:customStyle="1" w:styleId="CommentTextChar">
    <w:name w:val="Comment Text Char"/>
    <w:basedOn w:val="DefaultParagraphFont"/>
    <w:link w:val="CommentText"/>
    <w:uiPriority w:val="99"/>
    <w:rsid w:val="000A0A86"/>
    <w:rPr>
      <w:sz w:val="20"/>
      <w:szCs w:val="20"/>
    </w:rPr>
  </w:style>
  <w:style w:type="paragraph" w:styleId="CommentSubject">
    <w:name w:val="annotation subject"/>
    <w:basedOn w:val="CommentText"/>
    <w:next w:val="CommentText"/>
    <w:link w:val="CommentSubjectChar"/>
    <w:uiPriority w:val="99"/>
    <w:semiHidden/>
    <w:unhideWhenUsed/>
    <w:rsid w:val="000A0A86"/>
    <w:rPr>
      <w:b/>
      <w:bCs/>
    </w:rPr>
  </w:style>
  <w:style w:type="character" w:customStyle="1" w:styleId="CommentSubjectChar">
    <w:name w:val="Comment Subject Char"/>
    <w:basedOn w:val="CommentTextChar"/>
    <w:link w:val="CommentSubject"/>
    <w:uiPriority w:val="99"/>
    <w:semiHidden/>
    <w:rsid w:val="000A0A86"/>
    <w:rPr>
      <w:b/>
      <w:bCs/>
      <w:sz w:val="20"/>
      <w:szCs w:val="20"/>
    </w:rPr>
  </w:style>
  <w:style w:type="table" w:styleId="TableGrid">
    <w:name w:val="Table Grid"/>
    <w:basedOn w:val="TableNormal"/>
    <w:uiPriority w:val="39"/>
    <w:rsid w:val="002376AF"/>
    <w:pPr>
      <w:spacing w:line="240" w:lineRule="auto"/>
      <w:ind w:firstLine="720"/>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29EA"/>
    <w:pPr>
      <w:jc w:val="center"/>
    </w:pPr>
    <w:rPr>
      <w:noProof/>
    </w:rPr>
  </w:style>
  <w:style w:type="character" w:customStyle="1" w:styleId="EndNoteBibliographyTitleChar">
    <w:name w:val="EndNote Bibliography Title Char"/>
    <w:basedOn w:val="DefaultParagraphFont"/>
    <w:link w:val="EndNoteBibliographyTitle"/>
    <w:rsid w:val="00C329EA"/>
    <w:rPr>
      <w:noProof/>
    </w:rPr>
  </w:style>
  <w:style w:type="character" w:styleId="Hyperlink">
    <w:name w:val="Hyperlink"/>
    <w:basedOn w:val="DefaultParagraphFont"/>
    <w:uiPriority w:val="99"/>
    <w:unhideWhenUsed/>
    <w:rsid w:val="00AE1616"/>
    <w:rPr>
      <w:color w:val="0563C1" w:themeColor="hyperlink"/>
      <w:u w:val="single"/>
    </w:rPr>
  </w:style>
  <w:style w:type="character" w:styleId="UnresolvedMention">
    <w:name w:val="Unresolved Mention"/>
    <w:basedOn w:val="DefaultParagraphFont"/>
    <w:uiPriority w:val="99"/>
    <w:semiHidden/>
    <w:unhideWhenUsed/>
    <w:rsid w:val="00AE16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rse.2015.12.024" TargetMode="External"/><Relationship Id="rId5" Type="http://schemas.openxmlformats.org/officeDocument/2006/relationships/hyperlink" Target="https://doi.org/10.1016/j.rse.2011.10.028" TargetMode="External"/><Relationship Id="rId4" Type="http://schemas.openxmlformats.org/officeDocument/2006/relationships/hyperlink" Target="https://doi.org/10.1111/ecog.067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389</Words>
  <Characters>7922</Characters>
  <Application>Microsoft Office Word</Application>
  <DocSecurity>0</DocSecurity>
  <Lines>66</Lines>
  <Paragraphs>18</Paragraphs>
  <ScaleCrop>false</ScaleCrop>
  <Company/>
  <LinksUpToDate>false</LinksUpToDate>
  <CharactersWithSpaces>9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Hasik</dc:creator>
  <cp:keywords/>
  <dc:description/>
  <cp:lastModifiedBy>Adam Hasik</cp:lastModifiedBy>
  <cp:revision>8</cp:revision>
  <dcterms:created xsi:type="dcterms:W3CDTF">2026-01-13T14:20:00Z</dcterms:created>
  <dcterms:modified xsi:type="dcterms:W3CDTF">2026-04-07T13:31:00Z</dcterms:modified>
</cp:coreProperties>
</file>